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11E9" w:rsidRDefault="001D11E9" w:rsidP="00F67C7B">
      <w:pPr>
        <w:spacing w:line="480" w:lineRule="auto"/>
        <w:jc w:val="both"/>
      </w:pPr>
      <w:proofErr w:type="gramStart"/>
      <w:r>
        <w:t xml:space="preserve">Supplementary </w:t>
      </w:r>
      <w:r w:rsidR="00F67C7B">
        <w:t>T</w:t>
      </w:r>
      <w:r w:rsidRPr="0026361B">
        <w:t>able 1</w:t>
      </w:r>
      <w:r>
        <w:t>.</w:t>
      </w:r>
      <w:proofErr w:type="gramEnd"/>
      <w:r>
        <w:t xml:space="preserve"> The list of primers used for obtaining a full</w:t>
      </w:r>
      <w:r w:rsidR="00F67C7B">
        <w:t>-length of an</w:t>
      </w:r>
      <w:r>
        <w:t xml:space="preserve"> ORF </w:t>
      </w:r>
      <w:r w:rsidR="00F67C7B">
        <w:t xml:space="preserve">for </w:t>
      </w:r>
      <w:r>
        <w:t>two</w:t>
      </w:r>
      <w:r w:rsidRPr="00F67C7B">
        <w:rPr>
          <w:i/>
        </w:rPr>
        <w:t xml:space="preserve"> </w:t>
      </w:r>
      <w:proofErr w:type="spellStart"/>
      <w:r w:rsidRPr="00F67C7B">
        <w:rPr>
          <w:i/>
        </w:rPr>
        <w:t>Hb</w:t>
      </w:r>
      <w:proofErr w:type="spellEnd"/>
      <w:r w:rsidR="00F67C7B">
        <w:t xml:space="preserve"> genes.</w:t>
      </w:r>
    </w:p>
    <w:p w:rsidR="00F67C7B" w:rsidRDefault="00F67C7B" w:rsidP="001D11E9">
      <w:pPr>
        <w:ind w:left="720" w:hanging="720"/>
      </w:pPr>
    </w:p>
    <w:tbl>
      <w:tblPr>
        <w:tblW w:w="8789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531"/>
        <w:gridCol w:w="2234"/>
        <w:gridCol w:w="5024"/>
      </w:tblGrid>
      <w:tr w:rsidR="001D11E9" w:rsidRPr="0031022E" w:rsidTr="00F67C7B">
        <w:tc>
          <w:tcPr>
            <w:tcW w:w="1531" w:type="dxa"/>
            <w:tcBorders>
              <w:right w:val="nil"/>
            </w:tcBorders>
            <w:vAlign w:val="center"/>
          </w:tcPr>
          <w:p w:rsidR="001D11E9" w:rsidRPr="00CB6065" w:rsidRDefault="001D11E9" w:rsidP="00D35F5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rimer</w:t>
            </w:r>
            <w:proofErr w:type="spellEnd"/>
            <w:r>
              <w:rPr>
                <w:b/>
              </w:rPr>
              <w:t xml:space="preserve"> Location</w:t>
            </w:r>
          </w:p>
        </w:tc>
        <w:tc>
          <w:tcPr>
            <w:tcW w:w="2234" w:type="dxa"/>
            <w:tcBorders>
              <w:left w:val="nil"/>
              <w:right w:val="nil"/>
            </w:tcBorders>
            <w:vAlign w:val="center"/>
          </w:tcPr>
          <w:p w:rsidR="001D11E9" w:rsidRPr="00CB6065" w:rsidRDefault="001D11E9" w:rsidP="00D35F55">
            <w:pPr>
              <w:jc w:val="center"/>
              <w:rPr>
                <w:b/>
              </w:rPr>
            </w:pPr>
            <w:r>
              <w:rPr>
                <w:b/>
              </w:rPr>
              <w:t>Primer</w:t>
            </w:r>
            <w:r w:rsidRPr="00CB6065">
              <w:rPr>
                <w:b/>
              </w:rPr>
              <w:t xml:space="preserve"> Name</w:t>
            </w:r>
          </w:p>
        </w:tc>
        <w:tc>
          <w:tcPr>
            <w:tcW w:w="5024" w:type="dxa"/>
            <w:tcBorders>
              <w:left w:val="nil"/>
              <w:right w:val="nil"/>
            </w:tcBorders>
            <w:vAlign w:val="center"/>
          </w:tcPr>
          <w:p w:rsidR="001D11E9" w:rsidRPr="00CB6065" w:rsidRDefault="001D11E9" w:rsidP="001D11E9">
            <w:pPr>
              <w:jc w:val="center"/>
              <w:rPr>
                <w:b/>
              </w:rPr>
            </w:pPr>
            <w:r w:rsidRPr="00CB6065">
              <w:rPr>
                <w:b/>
              </w:rPr>
              <w:t>Primer sequence (5’-3’)</w:t>
            </w:r>
          </w:p>
        </w:tc>
      </w:tr>
      <w:tr w:rsidR="001D11E9" w:rsidRPr="00671560" w:rsidTr="00F67C7B">
        <w:trPr>
          <w:trHeight w:val="653"/>
        </w:trPr>
        <w:tc>
          <w:tcPr>
            <w:tcW w:w="1531" w:type="dxa"/>
            <w:tcBorders>
              <w:right w:val="nil"/>
            </w:tcBorders>
            <w:vAlign w:val="center"/>
          </w:tcPr>
          <w:p w:rsidR="001D11E9" w:rsidRPr="0037508A" w:rsidRDefault="001D11E9" w:rsidP="00F67C7B">
            <w:pPr>
              <w:jc w:val="center"/>
              <w:rPr>
                <w:i/>
              </w:rPr>
            </w:pPr>
            <w:proofErr w:type="spellStart"/>
            <w:r>
              <w:t>pGEM</w:t>
            </w:r>
            <w:proofErr w:type="spellEnd"/>
            <w:r>
              <w:t xml:space="preserve"> vector</w:t>
            </w:r>
          </w:p>
        </w:tc>
        <w:tc>
          <w:tcPr>
            <w:tcW w:w="2234" w:type="dxa"/>
            <w:tcBorders>
              <w:left w:val="nil"/>
              <w:right w:val="nil"/>
            </w:tcBorders>
            <w:vAlign w:val="center"/>
          </w:tcPr>
          <w:p w:rsidR="001D11E9" w:rsidRDefault="001D11E9" w:rsidP="00F67C7B">
            <w:pPr>
              <w:jc w:val="center"/>
            </w:pPr>
            <w:r w:rsidRPr="007F1002">
              <w:t>M13 Forward</w:t>
            </w:r>
          </w:p>
          <w:p w:rsidR="001D11E9" w:rsidRPr="00E42FE8" w:rsidRDefault="001D11E9" w:rsidP="00F67C7B">
            <w:pPr>
              <w:jc w:val="center"/>
            </w:pPr>
            <w:r w:rsidRPr="007F1002">
              <w:t>M13 Reverse</w:t>
            </w:r>
          </w:p>
        </w:tc>
        <w:tc>
          <w:tcPr>
            <w:tcW w:w="5024" w:type="dxa"/>
            <w:tcBorders>
              <w:left w:val="nil"/>
              <w:right w:val="nil"/>
            </w:tcBorders>
            <w:vAlign w:val="center"/>
          </w:tcPr>
          <w:p w:rsidR="001D11E9" w:rsidRDefault="001D11E9" w:rsidP="00F67C7B">
            <w:pPr>
              <w:jc w:val="center"/>
            </w:pPr>
            <w:r w:rsidRPr="009B2200">
              <w:t>GTAAAACGACGGCCAGTG</w:t>
            </w:r>
          </w:p>
          <w:p w:rsidR="001D11E9" w:rsidRDefault="001D11E9" w:rsidP="00F67C7B">
            <w:pPr>
              <w:jc w:val="center"/>
            </w:pPr>
            <w:r w:rsidRPr="0076206F">
              <w:t>GGAAACAGCTATGACCATG</w:t>
            </w:r>
          </w:p>
        </w:tc>
      </w:tr>
      <w:tr w:rsidR="001D11E9" w:rsidRPr="0031022E" w:rsidTr="00F67C7B">
        <w:tc>
          <w:tcPr>
            <w:tcW w:w="1531" w:type="dxa"/>
            <w:tcBorders>
              <w:right w:val="nil"/>
            </w:tcBorders>
            <w:vAlign w:val="center"/>
          </w:tcPr>
          <w:p w:rsidR="001D11E9" w:rsidRPr="0037508A" w:rsidRDefault="001D11E9" w:rsidP="00F67C7B">
            <w:pPr>
              <w:jc w:val="center"/>
              <w:rPr>
                <w:i/>
              </w:rPr>
            </w:pPr>
            <w:r w:rsidRPr="0037508A">
              <w:rPr>
                <w:i/>
              </w:rPr>
              <w:t>Hb-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vAlign w:val="center"/>
          </w:tcPr>
          <w:p w:rsidR="001D11E9" w:rsidRDefault="001D11E9" w:rsidP="00F67C7B">
            <w:pPr>
              <w:jc w:val="center"/>
            </w:pPr>
            <w:r w:rsidRPr="00E42FE8">
              <w:t>Contig1-Forward1</w:t>
            </w:r>
          </w:p>
          <w:p w:rsidR="001D11E9" w:rsidRDefault="001D11E9" w:rsidP="00F67C7B">
            <w:pPr>
              <w:jc w:val="center"/>
            </w:pPr>
            <w:r w:rsidRPr="00E42FE8">
              <w:t>Contig1-Forward2</w:t>
            </w:r>
          </w:p>
          <w:p w:rsidR="001D11E9" w:rsidRDefault="001D11E9" w:rsidP="00F67C7B">
            <w:pPr>
              <w:jc w:val="center"/>
            </w:pPr>
            <w:r w:rsidRPr="00E42FE8">
              <w:t>Contig1-Reverse1</w:t>
            </w:r>
          </w:p>
          <w:p w:rsidR="001D11E9" w:rsidRPr="00E42FE8" w:rsidRDefault="001D11E9" w:rsidP="00F67C7B">
            <w:pPr>
              <w:jc w:val="center"/>
            </w:pPr>
            <w:r w:rsidRPr="00E42FE8">
              <w:t>Contig1-Reverse2</w:t>
            </w:r>
          </w:p>
        </w:tc>
        <w:tc>
          <w:tcPr>
            <w:tcW w:w="5024" w:type="dxa"/>
            <w:tcBorders>
              <w:left w:val="nil"/>
              <w:right w:val="nil"/>
            </w:tcBorders>
            <w:vAlign w:val="center"/>
          </w:tcPr>
          <w:p w:rsidR="001D11E9" w:rsidRDefault="001D11E9" w:rsidP="00F67C7B">
            <w:pPr>
              <w:jc w:val="center"/>
            </w:pPr>
            <w:r w:rsidRPr="00B8106F">
              <w:t>ATGGCTGCTGGATCCCCTGTGAATG</w:t>
            </w:r>
          </w:p>
          <w:p w:rsidR="001D11E9" w:rsidRDefault="001D11E9" w:rsidP="00F67C7B">
            <w:pPr>
              <w:jc w:val="center"/>
            </w:pPr>
            <w:r w:rsidRPr="00B8106F">
              <w:t>AATGCCACCGAGCTTCCACTTGACTTG</w:t>
            </w:r>
          </w:p>
          <w:p w:rsidR="001D11E9" w:rsidRDefault="001D11E9" w:rsidP="00F67C7B">
            <w:pPr>
              <w:jc w:val="center"/>
            </w:pPr>
            <w:r w:rsidRPr="00B8106F">
              <w:t>GGCCTGCACAATCTTCCACACCTTCA</w:t>
            </w:r>
          </w:p>
          <w:p w:rsidR="001D11E9" w:rsidRDefault="001D11E9" w:rsidP="00F67C7B">
            <w:pPr>
              <w:jc w:val="center"/>
            </w:pPr>
            <w:r w:rsidRPr="00B8106F">
              <w:t>GGCCTGCACAATCTTCCACACC</w:t>
            </w:r>
          </w:p>
        </w:tc>
      </w:tr>
      <w:tr w:rsidR="001D11E9" w:rsidRPr="0031022E" w:rsidTr="00F67C7B">
        <w:tc>
          <w:tcPr>
            <w:tcW w:w="1531" w:type="dxa"/>
            <w:tcBorders>
              <w:right w:val="nil"/>
            </w:tcBorders>
            <w:vAlign w:val="center"/>
          </w:tcPr>
          <w:p w:rsidR="001D11E9" w:rsidRPr="003B0EFC" w:rsidRDefault="001D11E9" w:rsidP="00F67C7B">
            <w:pPr>
              <w:jc w:val="center"/>
              <w:rPr>
                <w:i/>
              </w:rPr>
            </w:pPr>
            <w:r w:rsidRPr="0037508A">
              <w:rPr>
                <w:i/>
              </w:rPr>
              <w:t>Hb-2</w:t>
            </w:r>
          </w:p>
        </w:tc>
        <w:tc>
          <w:tcPr>
            <w:tcW w:w="2234" w:type="dxa"/>
            <w:tcBorders>
              <w:left w:val="nil"/>
              <w:right w:val="nil"/>
            </w:tcBorders>
            <w:vAlign w:val="center"/>
          </w:tcPr>
          <w:p w:rsidR="001D11E9" w:rsidRDefault="001D11E9" w:rsidP="00F67C7B">
            <w:pPr>
              <w:jc w:val="center"/>
            </w:pPr>
            <w:r w:rsidRPr="00E42FE8">
              <w:t>Contig2-Forward1</w:t>
            </w:r>
          </w:p>
          <w:p w:rsidR="001D11E9" w:rsidRDefault="001D11E9" w:rsidP="00F67C7B">
            <w:pPr>
              <w:jc w:val="center"/>
            </w:pPr>
            <w:r w:rsidRPr="00E42FE8">
              <w:t>Contig2-Forward2</w:t>
            </w:r>
          </w:p>
          <w:p w:rsidR="001D11E9" w:rsidRDefault="001D11E9" w:rsidP="00F67C7B">
            <w:pPr>
              <w:jc w:val="center"/>
            </w:pPr>
            <w:r w:rsidRPr="00E42FE8">
              <w:t>Contig2-Reverse1</w:t>
            </w:r>
          </w:p>
          <w:p w:rsidR="001D11E9" w:rsidRDefault="001D11E9" w:rsidP="00F67C7B">
            <w:pPr>
              <w:jc w:val="center"/>
            </w:pPr>
            <w:r w:rsidRPr="00E42FE8">
              <w:t>Contig2-Reverse2</w:t>
            </w:r>
          </w:p>
          <w:p w:rsidR="001D11E9" w:rsidRDefault="001D11E9" w:rsidP="00F67C7B">
            <w:pPr>
              <w:jc w:val="center"/>
            </w:pPr>
            <w:r w:rsidRPr="00E42FE8">
              <w:t>Contig2-Reverse3</w:t>
            </w:r>
          </w:p>
          <w:p w:rsidR="001D11E9" w:rsidRPr="00F67C7B" w:rsidRDefault="00F67C7B" w:rsidP="00F67C7B">
            <w:pPr>
              <w:jc w:val="center"/>
            </w:pPr>
            <w:r w:rsidRPr="00E42FE8">
              <w:t>Contig2-Reverse4</w:t>
            </w:r>
          </w:p>
        </w:tc>
        <w:tc>
          <w:tcPr>
            <w:tcW w:w="5024" w:type="dxa"/>
            <w:tcBorders>
              <w:left w:val="nil"/>
              <w:right w:val="nil"/>
            </w:tcBorders>
            <w:vAlign w:val="center"/>
          </w:tcPr>
          <w:p w:rsidR="001D11E9" w:rsidRDefault="001D11E9" w:rsidP="00F67C7B">
            <w:pPr>
              <w:jc w:val="center"/>
            </w:pPr>
            <w:r w:rsidRPr="00B8106F">
              <w:t>TTTCACCCAGCCAGTCCAACCTAACAGC</w:t>
            </w:r>
          </w:p>
          <w:p w:rsidR="001D11E9" w:rsidRDefault="001D11E9" w:rsidP="00F67C7B">
            <w:pPr>
              <w:jc w:val="center"/>
            </w:pPr>
            <w:r w:rsidRPr="00B8106F">
              <w:t>CGCTACAAGGACTGGGATACTGATGAGG</w:t>
            </w:r>
          </w:p>
          <w:p w:rsidR="001D11E9" w:rsidRDefault="001D11E9" w:rsidP="00F67C7B">
            <w:pPr>
              <w:jc w:val="center"/>
            </w:pPr>
            <w:r w:rsidRPr="00B8106F">
              <w:t>CGAAGTGCCGGGGAATTGGAAGGA</w:t>
            </w:r>
          </w:p>
          <w:p w:rsidR="001D11E9" w:rsidRDefault="001D11E9" w:rsidP="00F67C7B">
            <w:pPr>
              <w:jc w:val="center"/>
            </w:pPr>
            <w:r w:rsidRPr="00B8106F">
              <w:t>CCCCCAGCCACTCCGCCAGAAC</w:t>
            </w:r>
          </w:p>
          <w:p w:rsidR="001D11E9" w:rsidRDefault="001D11E9" w:rsidP="00F67C7B">
            <w:pPr>
              <w:jc w:val="center"/>
            </w:pPr>
            <w:r w:rsidRPr="006118FF">
              <w:t>GCAACCATGAAGCCAGACACCA</w:t>
            </w:r>
          </w:p>
          <w:p w:rsidR="00F67C7B" w:rsidRPr="00293B96" w:rsidRDefault="00F67C7B" w:rsidP="00F67C7B">
            <w:pPr>
              <w:jc w:val="center"/>
            </w:pPr>
            <w:r w:rsidRPr="006118FF">
              <w:t>CCCCAGCCACTCCGCCAGAAC</w:t>
            </w:r>
          </w:p>
        </w:tc>
      </w:tr>
    </w:tbl>
    <w:p w:rsidR="00F67C7B" w:rsidRDefault="00F67C7B" w:rsidP="001D11E9">
      <w:pPr>
        <w:ind w:left="720" w:hanging="720"/>
      </w:pPr>
    </w:p>
    <w:p w:rsidR="00F67C7B" w:rsidRDefault="00F67C7B" w:rsidP="00F67C7B">
      <w:pPr>
        <w:ind w:left="720" w:right="-149" w:hanging="720"/>
      </w:pPr>
    </w:p>
    <w:sectPr w:rsidR="00F67C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D11E9"/>
    <w:rsid w:val="000451DC"/>
    <w:rsid w:val="00126A65"/>
    <w:rsid w:val="001D11E9"/>
    <w:rsid w:val="00556FC0"/>
    <w:rsid w:val="008C706C"/>
    <w:rsid w:val="00DC176F"/>
    <w:rsid w:val="00DD574B"/>
    <w:rsid w:val="00ED1E16"/>
    <w:rsid w:val="00F67C7B"/>
    <w:rsid w:val="00F761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1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D11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a</dc:creator>
  <cp:keywords/>
  <dc:description/>
  <cp:lastModifiedBy>Nela</cp:lastModifiedBy>
  <cp:revision>1</cp:revision>
  <dcterms:created xsi:type="dcterms:W3CDTF">2011-07-26T02:26:00Z</dcterms:created>
  <dcterms:modified xsi:type="dcterms:W3CDTF">2011-07-26T02:43:00Z</dcterms:modified>
</cp:coreProperties>
</file>